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447"/>
        <w:tblW w:w="19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90"/>
        <w:gridCol w:w="990"/>
        <w:gridCol w:w="18"/>
        <w:gridCol w:w="702"/>
        <w:gridCol w:w="198"/>
        <w:gridCol w:w="792"/>
        <w:gridCol w:w="108"/>
        <w:gridCol w:w="702"/>
        <w:gridCol w:w="99"/>
        <w:gridCol w:w="9"/>
        <w:gridCol w:w="882"/>
        <w:gridCol w:w="99"/>
        <w:gridCol w:w="9"/>
        <w:gridCol w:w="612"/>
        <w:gridCol w:w="108"/>
        <w:gridCol w:w="882"/>
        <w:gridCol w:w="108"/>
        <w:gridCol w:w="9"/>
        <w:gridCol w:w="603"/>
        <w:gridCol w:w="90"/>
        <w:gridCol w:w="108"/>
        <w:gridCol w:w="882"/>
        <w:gridCol w:w="108"/>
        <w:gridCol w:w="792"/>
        <w:gridCol w:w="180"/>
        <w:gridCol w:w="108"/>
        <w:gridCol w:w="882"/>
        <w:gridCol w:w="108"/>
        <w:gridCol w:w="702"/>
        <w:gridCol w:w="90"/>
        <w:gridCol w:w="18"/>
        <w:gridCol w:w="36"/>
        <w:gridCol w:w="756"/>
        <w:gridCol w:w="108"/>
        <w:gridCol w:w="18"/>
        <w:gridCol w:w="774"/>
        <w:gridCol w:w="108"/>
        <w:gridCol w:w="972"/>
        <w:gridCol w:w="108"/>
        <w:gridCol w:w="900"/>
        <w:gridCol w:w="90"/>
        <w:gridCol w:w="90"/>
        <w:gridCol w:w="702"/>
        <w:gridCol w:w="198"/>
        <w:gridCol w:w="972"/>
        <w:gridCol w:w="468"/>
        <w:gridCol w:w="27"/>
      </w:tblGrid>
      <w:tr w:rsidR="00F85A13" w:rsidRPr="00671489" w:rsidTr="00141C17">
        <w:trPr>
          <w:gridAfter w:val="2"/>
          <w:wAfter w:w="495" w:type="dxa"/>
          <w:trHeight w:val="511"/>
        </w:trPr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569A6" w:rsidP="002E421F">
            <w:pPr>
              <w:rPr>
                <w:sz w:val="18"/>
                <w:szCs w:val="18"/>
                <w:lang w:val="en-GB"/>
              </w:rPr>
            </w:pPr>
            <w:r>
              <w:rPr>
                <w:noProof/>
              </w:rPr>
              <w:pict>
                <v:rect id="Rectangle 5" o:spid="_x0000_s1026" style="position:absolute;margin-left:7.5pt;margin-top:-34.2pt;width:831.2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" stroked="f">
                  <v:textbox style="mso-next-textbox:#Rectangle 5">
                    <w:txbxContent>
                      <w:p w:rsidR="00F85A13" w:rsidRPr="00223CBD" w:rsidRDefault="00F85A13" w:rsidP="00F85A13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Additional file</w:t>
                        </w:r>
                        <w:r w:rsidRPr="00F529BC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4. </w:t>
                        </w:r>
                        <w:r w:rsidR="00535DD3">
                          <w:t>M</w:t>
                        </w:r>
                        <w:r w:rsidR="00535DD3" w:rsidRPr="00223CBD">
                          <w:t xml:space="preserve">edian values </w:t>
                        </w:r>
                        <w:r w:rsidR="00535DD3">
                          <w:t>and quartiles (q</w:t>
                        </w:r>
                        <w:r w:rsidR="00535DD3" w:rsidRPr="00120152">
                          <w:rPr>
                            <w:vertAlign w:val="subscript"/>
                          </w:rPr>
                          <w:t>1</w:t>
                        </w:r>
                        <w:r w:rsidR="00535DD3">
                          <w:t>-q</w:t>
                        </w:r>
                        <w:r w:rsidR="00535DD3" w:rsidRPr="00120152">
                          <w:rPr>
                            <w:vertAlign w:val="subscript"/>
                          </w:rPr>
                          <w:t>3</w:t>
                        </w:r>
                        <w:r w:rsidR="00535DD3">
                          <w:t>)</w:t>
                        </w:r>
                        <w:r w:rsidR="00535DD3" w:rsidRPr="00223CBD">
                          <w:t xml:space="preserve"> </w:t>
                        </w:r>
                        <w:r w:rsidR="00535DD3">
                          <w:t>for</w:t>
                        </w:r>
                        <w:r w:rsidR="00535DD3" w:rsidRPr="00223CBD">
                          <w:t xml:space="preserve"> determinants</w:t>
                        </w:r>
                        <w:r w:rsidR="00535DD3">
                          <w:t xml:space="preserve"> of the</w:t>
                        </w:r>
                        <w:r w:rsidR="00535DD3" w:rsidRPr="00223CBD">
                          <w:t xml:space="preserve"> child</w:t>
                        </w:r>
                        <w:r w:rsidR="00535DD3">
                          <w:t xml:space="preserve">’s social </w:t>
                        </w:r>
                        <w:r w:rsidR="00535DD3" w:rsidRPr="00223CBD">
                          <w:t xml:space="preserve">environment </w:t>
                        </w:r>
                        <w:r w:rsidR="00535DD3">
                          <w:t>and screen exposure</w:t>
                        </w:r>
                        <w:r>
                          <w:t>.</w:t>
                        </w:r>
                      </w:p>
                      <w:p w:rsidR="00F85A13" w:rsidRDefault="00F85A13" w:rsidP="00F85A13"/>
                    </w:txbxContent>
                  </v:textbox>
                </v:rect>
              </w:pict>
            </w:r>
          </w:p>
        </w:tc>
        <w:tc>
          <w:tcPr>
            <w:tcW w:w="16920" w:type="dxa"/>
            <w:gridSpan w:val="45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Determinants for the social environment</w:t>
            </w:r>
          </w:p>
        </w:tc>
      </w:tr>
      <w:tr w:rsidR="002E421F" w:rsidRPr="00671489" w:rsidTr="00141C17">
        <w:trPr>
          <w:gridAfter w:val="2"/>
          <w:wAfter w:w="495" w:type="dxa"/>
          <w:trHeight w:val="1010"/>
        </w:trPr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141C17" w:rsidP="002E421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Paying attention/</w:t>
            </w:r>
          </w:p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monitoring</w:t>
            </w:r>
          </w:p>
          <w:p w:rsidR="00F85A13" w:rsidRPr="00671489" w:rsidRDefault="00F85A13" w:rsidP="002E421F">
            <w:pPr>
              <w:rPr>
                <w:b/>
                <w:i/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Parental allowance</w:t>
            </w:r>
          </w:p>
          <w:p w:rsidR="00F85A13" w:rsidRPr="00671489" w:rsidRDefault="00F85A13" w:rsidP="002E421F">
            <w:pPr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17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Negotiating</w:t>
            </w:r>
          </w:p>
          <w:p w:rsidR="00F85A13" w:rsidRPr="00671489" w:rsidRDefault="00F85A13" w:rsidP="002E421F">
            <w:pPr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17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Communicating health beliefs</w:t>
            </w:r>
          </w:p>
          <w:p w:rsidR="00F85A13" w:rsidRPr="00671489" w:rsidRDefault="00F85A13" w:rsidP="002E421F">
            <w:pPr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19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Avoid negative modelling</w:t>
            </w:r>
          </w:p>
          <w:p w:rsidR="00F85A13" w:rsidRPr="00671489" w:rsidRDefault="00F85A13" w:rsidP="002E421F">
            <w:pPr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20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 xml:space="preserve">Parental self- efficacy to </w:t>
            </w:r>
            <w:r w:rsidR="003804D2" w:rsidRPr="00671489">
              <w:rPr>
                <w:sz w:val="18"/>
                <w:szCs w:val="18"/>
                <w:lang w:val="en-GB"/>
              </w:rPr>
              <w:t>retain rules</w:t>
            </w:r>
          </w:p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17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i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Rewarding/comforting practice</w:t>
            </w:r>
            <w:r w:rsidRPr="00671489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always (4)</w:t>
            </w:r>
          </w:p>
        </w:tc>
        <w:tc>
          <w:tcPr>
            <w:tcW w:w="2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Performing EBRB together with the child</w:t>
            </w:r>
          </w:p>
          <w:p w:rsidR="00F85A13" w:rsidRPr="00671489" w:rsidRDefault="004B0523" w:rsidP="004B0523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Never (0)- every day </w:t>
            </w:r>
            <w:r w:rsidR="00F85A13" w:rsidRPr="00671489">
              <w:rPr>
                <w:i/>
                <w:sz w:val="18"/>
                <w:szCs w:val="18"/>
                <w:lang w:val="en-GB"/>
              </w:rPr>
              <w:t>(</w:t>
            </w:r>
            <w:r w:rsidR="00515BCF">
              <w:rPr>
                <w:i/>
                <w:sz w:val="18"/>
                <w:szCs w:val="18"/>
                <w:lang w:val="en-GB"/>
              </w:rPr>
              <w:t>5</w:t>
            </w:r>
            <w:r w:rsidR="00F85A13" w:rsidRPr="00671489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20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Nagging behaviour</w:t>
            </w:r>
          </w:p>
          <w:p w:rsidR="00F85A13" w:rsidRPr="00671489" w:rsidRDefault="00F85A13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i/>
                <w:sz w:val="18"/>
                <w:szCs w:val="18"/>
                <w:lang w:val="en-GB"/>
              </w:rPr>
              <w:t>Never (0)-yes, always (4)</w:t>
            </w:r>
          </w:p>
        </w:tc>
      </w:tr>
      <w:tr w:rsidR="00F85A13" w:rsidRPr="00671489" w:rsidTr="00141C17">
        <w:trPr>
          <w:gridAfter w:val="2"/>
          <w:wAfter w:w="495" w:type="dxa"/>
          <w:trHeight w:val="511"/>
        </w:trPr>
        <w:tc>
          <w:tcPr>
            <w:tcW w:w="18927" w:type="dxa"/>
            <w:gridSpan w:val="46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Television exposure</w:t>
            </w:r>
          </w:p>
        </w:tc>
      </w:tr>
      <w:tr w:rsidR="002E421F" w:rsidRPr="00671489" w:rsidTr="00141C17">
        <w:trPr>
          <w:gridAfter w:val="2"/>
          <w:wAfter w:w="495" w:type="dxa"/>
          <w:trHeight w:val="800"/>
        </w:trPr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141C17" w:rsidRDefault="00141C17" w:rsidP="00141C17">
            <w:pPr>
              <w:jc w:val="righ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ducational level</w:t>
            </w:r>
          </w:p>
          <w:p w:rsidR="002E421F" w:rsidRPr="00671489" w:rsidRDefault="002E421F" w:rsidP="00141C17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(mother)</w:t>
            </w:r>
          </w:p>
          <w:p w:rsidR="00F85A13" w:rsidRPr="00671489" w:rsidRDefault="00C63270" w:rsidP="002E421F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4)**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1-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C2129D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2</w:t>
            </w:r>
            <w:r w:rsidR="00F85A13" w:rsidRPr="0067148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582159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</w:t>
            </w:r>
            <w:r w:rsidR="00F85A13" w:rsidRPr="00671489">
              <w:rPr>
                <w:sz w:val="18"/>
                <w:szCs w:val="18"/>
                <w:lang w:val="en-GB"/>
              </w:rPr>
              <w:t>-3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</w:tcPr>
          <w:p w:rsidR="00F85A13" w:rsidRPr="00671489" w:rsidRDefault="00F85A13" w:rsidP="00582159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</w:t>
            </w:r>
            <w:r w:rsidR="00582159" w:rsidRPr="00671489">
              <w:rPr>
                <w:sz w:val="18"/>
                <w:szCs w:val="18"/>
                <w:lang w:val="en-GB"/>
              </w:rPr>
              <w:t>1</w:t>
            </w:r>
            <w:r w:rsidRPr="0067148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*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990" w:type="dxa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72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72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81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1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1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90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1098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792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17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990" w:type="dxa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72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3)*</w:t>
            </w:r>
          </w:p>
        </w:tc>
        <w:tc>
          <w:tcPr>
            <w:tcW w:w="72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81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</w:t>
            </w:r>
            <w:r w:rsidR="002E421F" w:rsidRPr="00671489">
              <w:rPr>
                <w:sz w:val="18"/>
                <w:szCs w:val="18"/>
                <w:lang w:val="en-GB"/>
              </w:rPr>
              <w:t xml:space="preserve"> </w:t>
            </w:r>
            <w:r w:rsidRPr="00671489">
              <w:rPr>
                <w:sz w:val="18"/>
                <w:szCs w:val="18"/>
                <w:lang w:val="en-GB"/>
              </w:rPr>
              <w:t>(0-2)</w:t>
            </w:r>
          </w:p>
        </w:tc>
        <w:tc>
          <w:tcPr>
            <w:tcW w:w="90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*</w:t>
            </w:r>
          </w:p>
        </w:tc>
        <w:tc>
          <w:tcPr>
            <w:tcW w:w="1098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792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17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</w:tr>
      <w:tr w:rsidR="002E421F" w:rsidRPr="00671489" w:rsidTr="00141C17">
        <w:trPr>
          <w:gridAfter w:val="2"/>
          <w:wAfter w:w="495" w:type="dxa"/>
          <w:trHeight w:val="685"/>
        </w:trPr>
        <w:tc>
          <w:tcPr>
            <w:tcW w:w="2097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Greece</w:t>
            </w:r>
          </w:p>
        </w:tc>
        <w:tc>
          <w:tcPr>
            <w:tcW w:w="990" w:type="dxa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72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72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81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1080" w:type="dxa"/>
            <w:gridSpan w:val="3"/>
          </w:tcPr>
          <w:p w:rsidR="00F85A13" w:rsidRPr="00671489" w:rsidRDefault="003820A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1)</w:t>
            </w:r>
            <w:r w:rsidR="003F3FDE" w:rsidRPr="00671489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1098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792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17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990" w:type="dxa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720" w:type="dxa"/>
            <w:gridSpan w:val="2"/>
          </w:tcPr>
          <w:p w:rsidR="00F85A13" w:rsidRPr="00671489" w:rsidRDefault="002761F8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</w:t>
            </w:r>
            <w:r w:rsidR="00F85A13" w:rsidRPr="00671489">
              <w:rPr>
                <w:sz w:val="18"/>
                <w:szCs w:val="18"/>
                <w:lang w:val="en-GB"/>
              </w:rPr>
              <w:t>-4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2)</w:t>
            </w:r>
            <w:r w:rsidR="00D20E65" w:rsidRPr="00671489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720" w:type="dxa"/>
            <w:gridSpan w:val="3"/>
          </w:tcPr>
          <w:p w:rsidR="00F85A13" w:rsidRPr="00671489" w:rsidRDefault="002761F8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</w:t>
            </w:r>
            <w:r w:rsidR="00F85A13" w:rsidRPr="00671489">
              <w:rPr>
                <w:sz w:val="18"/>
                <w:szCs w:val="18"/>
                <w:lang w:val="en-GB"/>
              </w:rPr>
              <w:t xml:space="preserve">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1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900" w:type="dxa"/>
            <w:gridSpan w:val="4"/>
          </w:tcPr>
          <w:p w:rsidR="00F85A13" w:rsidRPr="00671489" w:rsidRDefault="00F85A13" w:rsidP="00D20E65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1)</w:t>
            </w:r>
            <w:r w:rsidR="00D20E65" w:rsidRPr="00671489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1098" w:type="dxa"/>
            <w:gridSpan w:val="3"/>
          </w:tcPr>
          <w:p w:rsidR="00F85A13" w:rsidRPr="00671489" w:rsidRDefault="002761F8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</w:t>
            </w:r>
            <w:r w:rsidR="00F85A13" w:rsidRPr="00671489">
              <w:rPr>
                <w:sz w:val="18"/>
                <w:szCs w:val="18"/>
                <w:lang w:val="en-GB"/>
              </w:rPr>
              <w:t xml:space="preserve"> (2-3)</w:t>
            </w:r>
          </w:p>
        </w:tc>
        <w:tc>
          <w:tcPr>
            <w:tcW w:w="792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1)*</w:t>
            </w:r>
          </w:p>
        </w:tc>
        <w:tc>
          <w:tcPr>
            <w:tcW w:w="117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</w:tr>
      <w:tr w:rsidR="002E421F" w:rsidRPr="00671489" w:rsidTr="00141C17">
        <w:trPr>
          <w:gridAfter w:val="2"/>
          <w:wAfter w:w="495" w:type="dxa"/>
          <w:trHeight w:val="663"/>
        </w:trPr>
        <w:tc>
          <w:tcPr>
            <w:tcW w:w="2097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990" w:type="dxa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72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2)</w:t>
            </w:r>
            <w:r w:rsidR="001B612E" w:rsidRPr="00671489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*</w:t>
            </w:r>
          </w:p>
        </w:tc>
        <w:tc>
          <w:tcPr>
            <w:tcW w:w="72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810" w:type="dxa"/>
            <w:gridSpan w:val="4"/>
          </w:tcPr>
          <w:p w:rsidR="00F85A13" w:rsidRPr="00671489" w:rsidRDefault="006D1F32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</w:t>
            </w:r>
            <w:r w:rsidR="00F85A13" w:rsidRPr="00671489">
              <w:rPr>
                <w:sz w:val="18"/>
                <w:szCs w:val="18"/>
                <w:lang w:val="en-GB"/>
              </w:rPr>
              <w:t>-4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1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4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F85A13" w:rsidRPr="00671489" w:rsidRDefault="001B612E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*</w:t>
            </w:r>
          </w:p>
        </w:tc>
        <w:tc>
          <w:tcPr>
            <w:tcW w:w="1098" w:type="dxa"/>
            <w:gridSpan w:val="3"/>
          </w:tcPr>
          <w:p w:rsidR="00F85A13" w:rsidRPr="00671489" w:rsidRDefault="006D1F32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</w:t>
            </w:r>
            <w:r w:rsidR="00F85A13" w:rsidRPr="00671489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92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2)</w:t>
            </w:r>
          </w:p>
        </w:tc>
        <w:tc>
          <w:tcPr>
            <w:tcW w:w="117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3-4)*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2)</w:t>
            </w:r>
          </w:p>
        </w:tc>
        <w:tc>
          <w:tcPr>
            <w:tcW w:w="810" w:type="dxa"/>
            <w:gridSpan w:val="4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**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900" w:type="dxa"/>
            <w:gridSpan w:val="4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1098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</w:tr>
      <w:tr w:rsidR="002E421F" w:rsidRPr="00671489" w:rsidTr="00141C17">
        <w:trPr>
          <w:gridAfter w:val="2"/>
          <w:wAfter w:w="495" w:type="dxa"/>
          <w:trHeight w:val="511"/>
        </w:trPr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3-4)***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6C0E82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*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</w:t>
            </w:r>
            <w:r w:rsidR="00F12DE4" w:rsidRPr="00671489">
              <w:rPr>
                <w:b/>
                <w:sz w:val="18"/>
                <w:szCs w:val="18"/>
                <w:lang w:val="en-GB"/>
              </w:rPr>
              <w:t xml:space="preserve"> </w:t>
            </w:r>
            <w:r w:rsidR="00F12DE4" w:rsidRPr="00671489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1-3)***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6C0E8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3)**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090301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</w:t>
            </w:r>
            <w:r w:rsidR="00F85A13" w:rsidRPr="00671489">
              <w:rPr>
                <w:sz w:val="18"/>
                <w:szCs w:val="18"/>
                <w:lang w:val="en-GB"/>
              </w:rPr>
              <w:t xml:space="preserve"> (0-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2-3)***</w:t>
            </w:r>
          </w:p>
        </w:tc>
        <w:tc>
          <w:tcPr>
            <w:tcW w:w="1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3)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2)*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</w:tr>
      <w:tr w:rsidR="00F85A13" w:rsidRPr="00671489" w:rsidTr="00141C17">
        <w:trPr>
          <w:gridAfter w:val="2"/>
          <w:wAfter w:w="495" w:type="dxa"/>
          <w:trHeight w:val="511"/>
        </w:trPr>
        <w:tc>
          <w:tcPr>
            <w:tcW w:w="18927" w:type="dxa"/>
            <w:gridSpan w:val="46"/>
            <w:tcBorders>
              <w:top w:val="single" w:sz="4" w:space="0" w:color="auto"/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Computer exposure</w:t>
            </w:r>
          </w:p>
        </w:tc>
      </w:tr>
      <w:tr w:rsidR="006316AA" w:rsidRPr="00671489" w:rsidTr="00141C17">
        <w:trPr>
          <w:gridAfter w:val="1"/>
          <w:wAfter w:w="27" w:type="dxa"/>
          <w:trHeight w:val="1070"/>
        </w:trPr>
        <w:tc>
          <w:tcPr>
            <w:tcW w:w="2097" w:type="dxa"/>
            <w:gridSpan w:val="2"/>
            <w:tcBorders>
              <w:bottom w:val="single" w:sz="4" w:space="0" w:color="auto"/>
              <w:tl2br w:val="single" w:sz="4" w:space="0" w:color="auto"/>
            </w:tcBorders>
          </w:tcPr>
          <w:p w:rsidR="002B40C9" w:rsidRPr="00671489" w:rsidRDefault="002B40C9" w:rsidP="00C6359B">
            <w:pPr>
              <w:jc w:val="right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Educational level (mother)</w:t>
            </w:r>
          </w:p>
          <w:p w:rsidR="00F85A13" w:rsidRPr="00671489" w:rsidRDefault="002B40C9" w:rsidP="002B40C9">
            <w:pPr>
              <w:rPr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4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Low</w:t>
            </w:r>
          </w:p>
        </w:tc>
      </w:tr>
      <w:tr w:rsidR="006316AA" w:rsidRPr="00671489" w:rsidTr="00141C17">
        <w:trPr>
          <w:gridAfter w:val="1"/>
          <w:wAfter w:w="27" w:type="dxa"/>
          <w:trHeight w:val="511"/>
        </w:trPr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lastRenderedPageBreak/>
              <w:t>Belgium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F85A13" w:rsidRPr="00671489" w:rsidRDefault="00F85A13" w:rsidP="002E421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</w:tcPr>
          <w:p w:rsidR="00F85A13" w:rsidRPr="00671489" w:rsidRDefault="00582159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</w:t>
            </w:r>
            <w:r w:rsidR="00F85A13" w:rsidRPr="00671489">
              <w:rPr>
                <w:sz w:val="18"/>
                <w:szCs w:val="18"/>
                <w:lang w:val="en-GB"/>
              </w:rPr>
              <w:t xml:space="preserve"> (2-4)</w:t>
            </w:r>
          </w:p>
        </w:tc>
        <w:tc>
          <w:tcPr>
            <w:tcW w:w="90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10" w:type="dxa"/>
            <w:gridSpan w:val="3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4)</w:t>
            </w:r>
          </w:p>
        </w:tc>
        <w:tc>
          <w:tcPr>
            <w:tcW w:w="72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810" w:type="dxa"/>
            <w:gridSpan w:val="4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3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582159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</w:t>
            </w:r>
            <w:r w:rsidR="00582159" w:rsidRPr="00671489">
              <w:rPr>
                <w:sz w:val="18"/>
                <w:szCs w:val="18"/>
                <w:lang w:val="en-GB"/>
              </w:rPr>
              <w:t>2</w:t>
            </w:r>
            <w:r w:rsidRPr="0067148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0)</w:t>
            </w:r>
            <w:r w:rsidR="00702565" w:rsidRPr="00671489">
              <w:rPr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810" w:type="dxa"/>
            <w:gridSpan w:val="3"/>
          </w:tcPr>
          <w:p w:rsidR="00F85A13" w:rsidRPr="00671489" w:rsidRDefault="00F85A13" w:rsidP="00F12DE4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0)</w:t>
            </w:r>
            <w:r w:rsidR="00F12DE4" w:rsidRPr="00671489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900" w:type="dxa"/>
            <w:gridSpan w:val="3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</w:tcPr>
          <w:p w:rsidR="00F85A13" w:rsidRPr="00671489" w:rsidRDefault="00F85A13" w:rsidP="002E421F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*</w:t>
            </w:r>
          </w:p>
        </w:tc>
        <w:tc>
          <w:tcPr>
            <w:tcW w:w="1080" w:type="dxa"/>
            <w:gridSpan w:val="3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2)</w:t>
            </w:r>
          </w:p>
        </w:tc>
        <w:tc>
          <w:tcPr>
            <w:tcW w:w="90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0)*</w:t>
            </w:r>
          </w:p>
        </w:tc>
        <w:tc>
          <w:tcPr>
            <w:tcW w:w="1440" w:type="dxa"/>
            <w:gridSpan w:val="2"/>
          </w:tcPr>
          <w:p w:rsidR="00F85A13" w:rsidRPr="00671489" w:rsidRDefault="00F85A13" w:rsidP="002E421F">
            <w:pPr>
              <w:widowControl w:val="0"/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0)</w:t>
            </w:r>
          </w:p>
        </w:tc>
      </w:tr>
      <w:tr w:rsidR="00D7315D" w:rsidRPr="00671489" w:rsidTr="00141C17">
        <w:trPr>
          <w:trHeight w:val="511"/>
        </w:trPr>
        <w:tc>
          <w:tcPr>
            <w:tcW w:w="2097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1008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  <w:p w:rsidR="00D7315D" w:rsidRPr="00671489" w:rsidRDefault="00AB2D41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801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99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72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99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801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1-3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46" w:type="dxa"/>
            <w:gridSpan w:val="4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82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82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108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**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467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</w:tr>
      <w:tr w:rsidR="00D7315D" w:rsidRPr="00671489" w:rsidTr="00141C17">
        <w:trPr>
          <w:trHeight w:val="511"/>
        </w:trPr>
        <w:tc>
          <w:tcPr>
            <w:tcW w:w="2097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008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01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</w:t>
            </w:r>
            <w:r w:rsidR="007E7632" w:rsidRPr="00671489">
              <w:rPr>
                <w:sz w:val="18"/>
                <w:szCs w:val="18"/>
                <w:lang w:val="en-GB"/>
              </w:rPr>
              <w:t>2</w:t>
            </w:r>
            <w:r w:rsidRPr="00671489">
              <w:rPr>
                <w:sz w:val="18"/>
                <w:szCs w:val="18"/>
                <w:lang w:val="en-GB"/>
              </w:rPr>
              <w:t>-3)</w:t>
            </w:r>
          </w:p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72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801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846" w:type="dxa"/>
            <w:gridSpan w:val="4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0)</w:t>
            </w:r>
          </w:p>
        </w:tc>
        <w:tc>
          <w:tcPr>
            <w:tcW w:w="882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08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0)*</w:t>
            </w:r>
          </w:p>
        </w:tc>
        <w:tc>
          <w:tcPr>
            <w:tcW w:w="1467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0 (0-1)</w:t>
            </w:r>
          </w:p>
        </w:tc>
      </w:tr>
      <w:tr w:rsidR="00D7315D" w:rsidRPr="00671489" w:rsidTr="00141C17">
        <w:trPr>
          <w:trHeight w:val="776"/>
        </w:trPr>
        <w:tc>
          <w:tcPr>
            <w:tcW w:w="2097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008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801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2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729" w:type="dxa"/>
            <w:gridSpan w:val="3"/>
          </w:tcPr>
          <w:p w:rsidR="00D7315D" w:rsidRPr="00671489" w:rsidRDefault="003820A3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</w:t>
            </w:r>
            <w:r w:rsidR="00D7315D" w:rsidRPr="00671489">
              <w:rPr>
                <w:sz w:val="18"/>
                <w:szCs w:val="18"/>
                <w:lang w:val="en-GB"/>
              </w:rPr>
              <w:t>-3)</w:t>
            </w:r>
          </w:p>
        </w:tc>
        <w:tc>
          <w:tcPr>
            <w:tcW w:w="99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801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46" w:type="dxa"/>
            <w:gridSpan w:val="4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882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82" w:type="dxa"/>
            <w:gridSpan w:val="2"/>
          </w:tcPr>
          <w:p w:rsidR="00D7315D" w:rsidRPr="00671489" w:rsidRDefault="003820A3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</w:t>
            </w:r>
            <w:r w:rsidR="00D7315D" w:rsidRPr="00671489">
              <w:rPr>
                <w:sz w:val="18"/>
                <w:szCs w:val="18"/>
                <w:lang w:val="en-GB"/>
              </w:rPr>
              <w:t xml:space="preserve"> (0-2)</w:t>
            </w:r>
          </w:p>
        </w:tc>
        <w:tc>
          <w:tcPr>
            <w:tcW w:w="108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467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</w:tr>
      <w:tr w:rsidR="00D7315D" w:rsidRPr="00671489" w:rsidTr="00141C17">
        <w:trPr>
          <w:trHeight w:val="511"/>
        </w:trPr>
        <w:tc>
          <w:tcPr>
            <w:tcW w:w="2097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008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2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2)</w:t>
            </w:r>
          </w:p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801" w:type="dxa"/>
            <w:gridSpan w:val="2"/>
          </w:tcPr>
          <w:p w:rsidR="00D7315D" w:rsidRPr="00671489" w:rsidRDefault="00077D99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2</w:t>
            </w:r>
            <w:r w:rsidR="00D7315D" w:rsidRPr="00671489">
              <w:rPr>
                <w:sz w:val="18"/>
                <w:szCs w:val="18"/>
                <w:lang w:val="en-GB"/>
              </w:rPr>
              <w:t>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99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72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01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46" w:type="dxa"/>
            <w:gridSpan w:val="4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882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1467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</w:tr>
      <w:tr w:rsidR="00D7315D" w:rsidRPr="00671489" w:rsidTr="00141C17">
        <w:trPr>
          <w:trHeight w:val="511"/>
        </w:trPr>
        <w:tc>
          <w:tcPr>
            <w:tcW w:w="2097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008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801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99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3)*</w:t>
            </w:r>
          </w:p>
        </w:tc>
        <w:tc>
          <w:tcPr>
            <w:tcW w:w="72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9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4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801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46" w:type="dxa"/>
            <w:gridSpan w:val="4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08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1080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2)</w:t>
            </w:r>
          </w:p>
        </w:tc>
        <w:tc>
          <w:tcPr>
            <w:tcW w:w="900" w:type="dxa"/>
            <w:gridSpan w:val="2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1467" w:type="dxa"/>
            <w:gridSpan w:val="3"/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2)</w:t>
            </w:r>
          </w:p>
        </w:tc>
      </w:tr>
      <w:tr w:rsidR="00D7315D" w:rsidRPr="00671489" w:rsidTr="00141C17">
        <w:trPr>
          <w:trHeight w:val="511"/>
        </w:trPr>
        <w:tc>
          <w:tcPr>
            <w:tcW w:w="2097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2)</w:t>
            </w:r>
          </w:p>
          <w:p w:rsidR="00D7315D" w:rsidRPr="00671489" w:rsidRDefault="00D7315D" w:rsidP="00D7315D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1)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3-4)*</w:t>
            </w:r>
          </w:p>
        </w:tc>
        <w:tc>
          <w:tcPr>
            <w:tcW w:w="729" w:type="dxa"/>
            <w:gridSpan w:val="3"/>
            <w:tcBorders>
              <w:bottom w:val="single" w:sz="4" w:space="0" w:color="auto"/>
            </w:tcBorders>
          </w:tcPr>
          <w:p w:rsidR="00D7315D" w:rsidRPr="00671489" w:rsidRDefault="00163321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2-4</w:t>
            </w:r>
            <w:r w:rsidR="00D7315D" w:rsidRPr="00671489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999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2)</w:t>
            </w:r>
          </w:p>
        </w:tc>
        <w:tc>
          <w:tcPr>
            <w:tcW w:w="801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3)</w:t>
            </w:r>
          </w:p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3)*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46" w:type="dxa"/>
            <w:gridSpan w:val="4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82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1-2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467" w:type="dxa"/>
            <w:gridSpan w:val="3"/>
            <w:tcBorders>
              <w:bottom w:val="single" w:sz="4" w:space="0" w:color="auto"/>
            </w:tcBorders>
          </w:tcPr>
          <w:p w:rsidR="00D7315D" w:rsidRPr="00671489" w:rsidRDefault="00D7315D" w:rsidP="00D7315D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</w:tr>
      <w:tr w:rsidR="008F27C0" w:rsidRPr="00671489" w:rsidTr="00141C17">
        <w:trPr>
          <w:trHeight w:val="511"/>
        </w:trPr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3-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4 (3-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8F27C0" w:rsidRPr="00671489" w:rsidRDefault="008F27C0" w:rsidP="008F27C0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2 (2-3)</w:t>
            </w:r>
          </w:p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3 (3-4)***</w:t>
            </w:r>
          </w:p>
        </w:tc>
        <w:tc>
          <w:tcPr>
            <w:tcW w:w="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0-3)</w:t>
            </w:r>
          </w:p>
        </w:tc>
        <w:tc>
          <w:tcPr>
            <w:tcW w:w="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3 (2-3)</w:t>
            </w:r>
          </w:p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3)**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1 (0-2)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>2 (1-2)*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71489">
              <w:rPr>
                <w:b/>
                <w:sz w:val="18"/>
                <w:szCs w:val="18"/>
                <w:lang w:val="en-GB"/>
              </w:rPr>
              <w:t xml:space="preserve">2 (1-2) </w:t>
            </w:r>
            <w:r w:rsidRPr="00671489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1)</w:t>
            </w:r>
          </w:p>
        </w:tc>
        <w:tc>
          <w:tcPr>
            <w:tcW w:w="14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27C0" w:rsidRPr="00671489" w:rsidRDefault="008F27C0" w:rsidP="008F27C0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71489">
              <w:rPr>
                <w:sz w:val="18"/>
                <w:szCs w:val="18"/>
                <w:lang w:val="en-GB"/>
              </w:rPr>
              <w:t>0 (0-2)</w:t>
            </w:r>
          </w:p>
        </w:tc>
      </w:tr>
    </w:tbl>
    <w:p w:rsidR="007D18E8" w:rsidRPr="00671489" w:rsidRDefault="00F569A6" w:rsidP="007D18E8">
      <w:pPr>
        <w:tabs>
          <w:tab w:val="left" w:pos="900"/>
        </w:tabs>
        <w:spacing w:after="60" w:line="240" w:lineRule="auto"/>
        <w:rPr>
          <w:sz w:val="16"/>
          <w:szCs w:val="16"/>
        </w:rPr>
      </w:pPr>
      <w:r>
        <w:rPr>
          <w:noProof/>
          <w:sz w:val="16"/>
          <w:szCs w:val="16"/>
        </w:rPr>
        <w:pict>
          <v:rect id="Rectangle 3" o:spid="_x0000_s1032" style="position:absolute;margin-left:-19.95pt;margin-top:-46.75pt;width:955.65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" filled="f" stroked="f">
            <v:textbox>
              <w:txbxContent>
                <w:p w:rsidR="007D18E8" w:rsidRPr="00223CBD" w:rsidRDefault="007D18E8" w:rsidP="007D18E8">
                  <w:r>
                    <w:rPr>
                      <w:b/>
                    </w:rPr>
                    <w:t>Additional file</w:t>
                  </w:r>
                  <w:r w:rsidRPr="00123E89">
                    <w:rPr>
                      <w:b/>
                    </w:rPr>
                    <w:t xml:space="preserve"> </w:t>
                  </w:r>
                  <w:r w:rsidR="008710C2">
                    <w:rPr>
                      <w:b/>
                    </w:rPr>
                    <w:t>4</w:t>
                  </w:r>
                  <w:r w:rsidRPr="00123E89">
                    <w:t xml:space="preserve">. </w:t>
                  </w:r>
                  <w:r w:rsidR="006D703F">
                    <w:t>M</w:t>
                  </w:r>
                  <w:r w:rsidR="006D703F" w:rsidRPr="00223CBD">
                    <w:t xml:space="preserve">edian values </w:t>
                  </w:r>
                  <w:r w:rsidR="006D703F">
                    <w:t>and quartiles (q</w:t>
                  </w:r>
                  <w:r w:rsidR="006D703F" w:rsidRPr="00120152">
                    <w:rPr>
                      <w:vertAlign w:val="subscript"/>
                    </w:rPr>
                    <w:t>1</w:t>
                  </w:r>
                  <w:r w:rsidR="006D703F">
                    <w:t>-q</w:t>
                  </w:r>
                  <w:r w:rsidR="006D703F" w:rsidRPr="00120152">
                    <w:rPr>
                      <w:vertAlign w:val="subscript"/>
                    </w:rPr>
                    <w:t>3</w:t>
                  </w:r>
                  <w:r w:rsidR="006D703F">
                    <w:t>)</w:t>
                  </w:r>
                  <w:r w:rsidR="006D703F" w:rsidRPr="00223CBD">
                    <w:t xml:space="preserve"> </w:t>
                  </w:r>
                  <w:r w:rsidR="006D703F">
                    <w:t>for</w:t>
                  </w:r>
                  <w:r w:rsidR="006D703F" w:rsidRPr="00223CBD">
                    <w:t xml:space="preserve"> determinants</w:t>
                  </w:r>
                  <w:r w:rsidR="006D703F">
                    <w:t xml:space="preserve"> of the</w:t>
                  </w:r>
                  <w:r w:rsidR="006D703F" w:rsidRPr="00223CBD">
                    <w:t xml:space="preserve"> child</w:t>
                  </w:r>
                  <w:r w:rsidR="006D703F">
                    <w:t xml:space="preserve">’s social </w:t>
                  </w:r>
                  <w:r w:rsidR="006D703F" w:rsidRPr="00223CBD">
                    <w:t xml:space="preserve">environment </w:t>
                  </w:r>
                  <w:r w:rsidR="006D703F">
                    <w:t>and screen exposure</w:t>
                  </w:r>
                  <w:r w:rsidR="006D703F">
                    <w:rPr>
                      <w:i/>
                    </w:rPr>
                    <w:t xml:space="preserve"> </w:t>
                  </w:r>
                  <w:r>
                    <w:rPr>
                      <w:i/>
                    </w:rPr>
                    <w:t>(</w:t>
                  </w:r>
                  <w:r w:rsidRPr="006377EF">
                    <w:rPr>
                      <w:i/>
                    </w:rPr>
                    <w:t>continued)</w:t>
                  </w:r>
                  <w:r w:rsidRPr="00223CBD">
                    <w:t xml:space="preserve">. </w:t>
                  </w:r>
                </w:p>
                <w:p w:rsidR="007D18E8" w:rsidRDefault="007D18E8" w:rsidP="007D18E8">
                  <w:r w:rsidRPr="00EE6017">
                    <w:rPr>
                      <w:i/>
                    </w:rPr>
                    <w:t xml:space="preserve"> (con</w:t>
                  </w:r>
                  <w:r>
                    <w:rPr>
                      <w:i/>
                    </w:rPr>
                    <w:t>t</w:t>
                  </w:r>
                  <w:r w:rsidRPr="00EE6017">
                    <w:rPr>
                      <w:i/>
                    </w:rPr>
                    <w:t>inued)</w:t>
                  </w:r>
                </w:p>
              </w:txbxContent>
            </v:textbox>
          </v:rect>
        </w:pict>
      </w:r>
      <w:r w:rsidR="007D18E8" w:rsidRPr="00671489">
        <w:rPr>
          <w:sz w:val="16"/>
          <w:szCs w:val="16"/>
        </w:rPr>
        <w:t>Comparison between the educational groups of each country and the total sample with Mann-Whitney U test.</w:t>
      </w:r>
      <w:r w:rsidR="007D18E8" w:rsidRPr="00671489">
        <w:rPr>
          <w:rFonts w:ascii="Calibri" w:eastAsia="MS Mincho" w:hAnsi="Calibri" w:cs="Times New Roman"/>
          <w:sz w:val="16"/>
          <w:szCs w:val="16"/>
        </w:rPr>
        <w:t xml:space="preserve"> Rounded values are presented.</w:t>
      </w:r>
    </w:p>
    <w:p w:rsidR="00F85A13" w:rsidRPr="00671489" w:rsidRDefault="00F85A13" w:rsidP="00F85A13">
      <w:pPr>
        <w:spacing w:after="60" w:line="360" w:lineRule="auto"/>
        <w:rPr>
          <w:sz w:val="16"/>
          <w:szCs w:val="16"/>
          <w:lang w:val="en-GB"/>
        </w:rPr>
      </w:pPr>
      <w:r w:rsidRPr="00671489">
        <w:rPr>
          <w:sz w:val="16"/>
          <w:szCs w:val="16"/>
          <w:lang w:val="en-GB"/>
        </w:rPr>
        <w:t>*,**,***: significant at .05, .01 and .001 respectively</w:t>
      </w:r>
    </w:p>
    <w:p w:rsidR="00693D01" w:rsidRPr="00671489" w:rsidRDefault="00F12DE4" w:rsidP="00DC3207">
      <w:pPr>
        <w:spacing w:after="60" w:line="360" w:lineRule="auto"/>
        <w:rPr>
          <w:sz w:val="16"/>
          <w:szCs w:val="16"/>
        </w:rPr>
      </w:pPr>
      <w:r w:rsidRPr="00671489">
        <w:rPr>
          <w:vertAlign w:val="superscript"/>
          <w:lang w:val="en-GB"/>
        </w:rPr>
        <w:t>a</w:t>
      </w:r>
      <w:r w:rsidRPr="00671489">
        <w:rPr>
          <w:sz w:val="16"/>
          <w:szCs w:val="16"/>
          <w:lang w:val="en-GB"/>
        </w:rPr>
        <w:t xml:space="preserve">: </w:t>
      </w:r>
      <w:r w:rsidR="00823C40">
        <w:rPr>
          <w:sz w:val="16"/>
          <w:szCs w:val="16"/>
          <w:lang w:val="en-GB"/>
        </w:rPr>
        <w:t>N</w:t>
      </w:r>
      <w:r w:rsidRPr="00671489">
        <w:rPr>
          <w:sz w:val="16"/>
          <w:szCs w:val="16"/>
          <w:lang w:val="en-GB"/>
        </w:rPr>
        <w:t>egligible differences in spread were found between the socio-economic groups.</w:t>
      </w:r>
      <w:r w:rsidR="00DC3207">
        <w:rPr>
          <w:sz w:val="16"/>
          <w:szCs w:val="16"/>
          <w:lang w:val="en-GB"/>
        </w:rPr>
        <w:t xml:space="preserve"> </w:t>
      </w:r>
      <w:r w:rsidRPr="00671489">
        <w:rPr>
          <w:vertAlign w:val="superscript"/>
        </w:rPr>
        <w:t>b</w:t>
      </w:r>
      <w:r w:rsidR="006E73E5" w:rsidRPr="00671489">
        <w:rPr>
          <w:sz w:val="16"/>
          <w:szCs w:val="16"/>
        </w:rPr>
        <w:t>: Difference</w:t>
      </w:r>
      <w:r w:rsidR="00F569A6">
        <w:rPr>
          <w:sz w:val="16"/>
          <w:szCs w:val="16"/>
        </w:rPr>
        <w:t>s</w:t>
      </w:r>
      <w:bookmarkStart w:id="0" w:name="_GoBack"/>
      <w:bookmarkEnd w:id="0"/>
      <w:r w:rsidR="006E73E5" w:rsidRPr="00671489">
        <w:rPr>
          <w:sz w:val="16"/>
          <w:szCs w:val="16"/>
        </w:rPr>
        <w:t xml:space="preserve"> in spread showed </w:t>
      </w:r>
      <w:r w:rsidR="00F759C7" w:rsidRPr="00671489">
        <w:rPr>
          <w:sz w:val="16"/>
          <w:szCs w:val="16"/>
        </w:rPr>
        <w:t xml:space="preserve">that the low education group </w:t>
      </w:r>
      <w:r w:rsidR="005332AF" w:rsidRPr="00671489">
        <w:rPr>
          <w:sz w:val="16"/>
          <w:szCs w:val="16"/>
        </w:rPr>
        <w:t xml:space="preserve">had more often the </w:t>
      </w:r>
      <w:r w:rsidR="00F759C7" w:rsidRPr="00671489">
        <w:rPr>
          <w:sz w:val="16"/>
          <w:szCs w:val="16"/>
        </w:rPr>
        <w:t xml:space="preserve"> </w:t>
      </w:r>
      <w:r w:rsidR="006E73E5" w:rsidRPr="00671489">
        <w:rPr>
          <w:sz w:val="16"/>
          <w:szCs w:val="16"/>
        </w:rPr>
        <w:t>self-efficacy to m</w:t>
      </w:r>
      <w:r w:rsidR="005332AF" w:rsidRPr="00671489">
        <w:rPr>
          <w:sz w:val="16"/>
          <w:szCs w:val="16"/>
        </w:rPr>
        <w:t>anage child’s computer exposure.</w:t>
      </w:r>
    </w:p>
    <w:sectPr w:rsidR="00693D01" w:rsidRPr="00671489" w:rsidSect="00F85A13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F85A13"/>
    <w:rsid w:val="0000241E"/>
    <w:rsid w:val="00055E76"/>
    <w:rsid w:val="00077D99"/>
    <w:rsid w:val="00090301"/>
    <w:rsid w:val="000976E2"/>
    <w:rsid w:val="000E27BC"/>
    <w:rsid w:val="000F5DC6"/>
    <w:rsid w:val="00141C17"/>
    <w:rsid w:val="00163321"/>
    <w:rsid w:val="001B612E"/>
    <w:rsid w:val="00255329"/>
    <w:rsid w:val="002761F8"/>
    <w:rsid w:val="002941EC"/>
    <w:rsid w:val="002B40C9"/>
    <w:rsid w:val="002E421F"/>
    <w:rsid w:val="00355CC1"/>
    <w:rsid w:val="003804D2"/>
    <w:rsid w:val="003820A3"/>
    <w:rsid w:val="003A7CBB"/>
    <w:rsid w:val="003C12E9"/>
    <w:rsid w:val="003F3FDE"/>
    <w:rsid w:val="003F49C5"/>
    <w:rsid w:val="004561BB"/>
    <w:rsid w:val="004611EB"/>
    <w:rsid w:val="004B0523"/>
    <w:rsid w:val="004E0DDD"/>
    <w:rsid w:val="004F67BB"/>
    <w:rsid w:val="00515BCF"/>
    <w:rsid w:val="005332AF"/>
    <w:rsid w:val="00535DD3"/>
    <w:rsid w:val="00582159"/>
    <w:rsid w:val="00592805"/>
    <w:rsid w:val="00612A18"/>
    <w:rsid w:val="006316AA"/>
    <w:rsid w:val="006328DB"/>
    <w:rsid w:val="00671489"/>
    <w:rsid w:val="006C0E82"/>
    <w:rsid w:val="006D1F32"/>
    <w:rsid w:val="006D703F"/>
    <w:rsid w:val="006E73E5"/>
    <w:rsid w:val="00702565"/>
    <w:rsid w:val="00724D1E"/>
    <w:rsid w:val="007D18E8"/>
    <w:rsid w:val="007E7632"/>
    <w:rsid w:val="00823C40"/>
    <w:rsid w:val="008710C2"/>
    <w:rsid w:val="008F27C0"/>
    <w:rsid w:val="00915685"/>
    <w:rsid w:val="00923970"/>
    <w:rsid w:val="00AB2D41"/>
    <w:rsid w:val="00C0052E"/>
    <w:rsid w:val="00C2129D"/>
    <w:rsid w:val="00C231E3"/>
    <w:rsid w:val="00C63270"/>
    <w:rsid w:val="00C6359B"/>
    <w:rsid w:val="00C820BB"/>
    <w:rsid w:val="00C90377"/>
    <w:rsid w:val="00D17616"/>
    <w:rsid w:val="00D20E65"/>
    <w:rsid w:val="00D66D01"/>
    <w:rsid w:val="00D7315D"/>
    <w:rsid w:val="00DC3207"/>
    <w:rsid w:val="00E11582"/>
    <w:rsid w:val="00EF1820"/>
    <w:rsid w:val="00F01B62"/>
    <w:rsid w:val="00F12DE4"/>
    <w:rsid w:val="00F569A6"/>
    <w:rsid w:val="00F67037"/>
    <w:rsid w:val="00F74863"/>
    <w:rsid w:val="00F759C7"/>
    <w:rsid w:val="00F85A13"/>
    <w:rsid w:val="00F91925"/>
    <w:rsid w:val="00FC07BD"/>
    <w:rsid w:val="00FE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A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A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A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A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Real, Francis Frank</cp:lastModifiedBy>
  <cp:revision>55</cp:revision>
  <dcterms:created xsi:type="dcterms:W3CDTF">2014-10-15T16:35:00Z</dcterms:created>
  <dcterms:modified xsi:type="dcterms:W3CDTF">2015-12-02T16:04:00Z</dcterms:modified>
</cp:coreProperties>
</file>